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B61B9" w14:textId="2AEEBB0A" w:rsidR="00873634" w:rsidRDefault="00873634" w:rsidP="00873634">
      <w:r w:rsidRPr="004E005B">
        <w:rPr>
          <w:b/>
        </w:rPr>
        <w:t xml:space="preserve">Additional File </w:t>
      </w:r>
      <w:r w:rsidR="00F916E8">
        <w:rPr>
          <w:b/>
        </w:rPr>
        <w:t>2</w:t>
      </w:r>
      <w:r>
        <w:t xml:space="preserve"> – see end of references in main manuscript for Table title and legend.</w:t>
      </w:r>
    </w:p>
    <w:tbl>
      <w:tblPr>
        <w:tblStyle w:val="GridTable1Light"/>
        <w:tblpPr w:leftFromText="180" w:rightFromText="180" w:horzAnchor="margin" w:tblpY="540"/>
        <w:tblW w:w="8500" w:type="dxa"/>
        <w:tblLook w:val="04A0" w:firstRow="1" w:lastRow="0" w:firstColumn="1" w:lastColumn="0" w:noHBand="0" w:noVBand="1"/>
      </w:tblPr>
      <w:tblGrid>
        <w:gridCol w:w="2263"/>
        <w:gridCol w:w="2127"/>
        <w:gridCol w:w="4110"/>
      </w:tblGrid>
      <w:tr w:rsidR="000655B8" w14:paraId="53936C3B" w14:textId="77777777" w:rsidTr="00065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B81470A" w14:textId="77777777" w:rsidR="000655B8" w:rsidRPr="004F7696" w:rsidRDefault="000655B8" w:rsidP="004C67B6">
            <w:pPr>
              <w:pStyle w:val="NoSpacing"/>
              <w:rPr>
                <w:b w:val="0"/>
                <w:bCs w:val="0"/>
              </w:rPr>
            </w:pPr>
            <w:r w:rsidRPr="004F7696">
              <w:t>Article</w:t>
            </w:r>
          </w:p>
        </w:tc>
        <w:tc>
          <w:tcPr>
            <w:tcW w:w="2127" w:type="dxa"/>
          </w:tcPr>
          <w:p w14:paraId="598F3122" w14:textId="77777777" w:rsidR="000655B8" w:rsidRPr="004F7696" w:rsidRDefault="000655B8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F7696">
              <w:t>Approximate Length of study</w:t>
            </w:r>
            <w:r>
              <w:t xml:space="preserve"> (months)</w:t>
            </w:r>
          </w:p>
        </w:tc>
        <w:tc>
          <w:tcPr>
            <w:tcW w:w="4110" w:type="dxa"/>
          </w:tcPr>
          <w:p w14:paraId="655CD1C5" w14:textId="77777777" w:rsidR="000655B8" w:rsidRDefault="000655B8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F7696">
              <w:t xml:space="preserve">Assumption of proportional hazards </w:t>
            </w:r>
            <w:r>
              <w:t xml:space="preserve">(PH) </w:t>
            </w:r>
            <w:r w:rsidRPr="004F7696">
              <w:t>checked?</w:t>
            </w:r>
          </w:p>
          <w:p w14:paraId="34E86C67" w14:textId="77777777" w:rsidR="000655B8" w:rsidRPr="004F7696" w:rsidRDefault="000655B8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0655B8" w14:paraId="723B805A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9ABF1D8" w14:textId="77777777" w:rsidR="000655B8" w:rsidRPr="00A376E6" w:rsidRDefault="000655B8" w:rsidP="000655B8">
            <w:pPr>
              <w:pStyle w:val="NoSpacing"/>
              <w:jc w:val="center"/>
              <w:rPr>
                <w:b w:val="0"/>
                <w:bCs w:val="0"/>
              </w:rPr>
            </w:pPr>
            <w:r w:rsidRPr="00A376E6">
              <w:rPr>
                <w:b w:val="0"/>
              </w:rPr>
              <w:t>Clark</w:t>
            </w:r>
            <w:r>
              <w:rPr>
                <w:b w:val="0"/>
              </w:rPr>
              <w:t xml:space="preserve"> et al.</w:t>
            </w:r>
            <w:r w:rsidRPr="00A376E6">
              <w:rPr>
                <w:b w:val="0"/>
              </w:rPr>
              <w:t xml:space="preserve"> </w:t>
            </w:r>
            <w:r w:rsidRPr="000655B8">
              <w:rPr>
                <w:bCs w:val="0"/>
              </w:rPr>
              <w:t>(1)</w:t>
            </w:r>
          </w:p>
          <w:p w14:paraId="3469C037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b w:val="0"/>
                <w:i/>
              </w:rPr>
              <w:t>Figure 2</w:t>
            </w:r>
          </w:p>
        </w:tc>
        <w:tc>
          <w:tcPr>
            <w:tcW w:w="2127" w:type="dxa"/>
          </w:tcPr>
          <w:p w14:paraId="57FFC22A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4110" w:type="dxa"/>
          </w:tcPr>
          <w:p w14:paraId="09C8AA57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456A12E5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FB7F81A" w14:textId="77777777" w:rsidR="000655B8" w:rsidRPr="00A376E6" w:rsidRDefault="000655B8" w:rsidP="000655B8">
            <w:pPr>
              <w:pStyle w:val="NoSpacing"/>
              <w:jc w:val="center"/>
              <w:rPr>
                <w:b w:val="0"/>
                <w:bCs w:val="0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Bonner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1)</w:t>
            </w:r>
          </w:p>
          <w:p w14:paraId="7FB5DD93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1</w:t>
            </w:r>
          </w:p>
        </w:tc>
        <w:tc>
          <w:tcPr>
            <w:tcW w:w="2127" w:type="dxa"/>
          </w:tcPr>
          <w:p w14:paraId="7F025266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4110" w:type="dxa"/>
          </w:tcPr>
          <w:p w14:paraId="172018F4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6973D855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163B542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b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Hanley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lang w:eastAsia="en-GB"/>
              </w:rPr>
              <w:t>(32)</w:t>
            </w:r>
          </w:p>
          <w:p w14:paraId="392D6531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1</w:t>
            </w:r>
            <w:r>
              <w:rPr>
                <w:rFonts w:eastAsia="Times New Roman"/>
                <w:b w:val="0"/>
                <w:i/>
                <w:color w:val="000000"/>
                <w:lang w:eastAsia="en-GB"/>
              </w:rPr>
              <w:t>b</w:t>
            </w:r>
          </w:p>
        </w:tc>
        <w:tc>
          <w:tcPr>
            <w:tcW w:w="2127" w:type="dxa"/>
          </w:tcPr>
          <w:p w14:paraId="1D8FD5D4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4110" w:type="dxa"/>
          </w:tcPr>
          <w:p w14:paraId="320AF55E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, PH confirmed</w:t>
            </w:r>
          </w:p>
        </w:tc>
      </w:tr>
      <w:tr w:rsidR="000655B8" w14:paraId="4DB92E23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C3F3622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b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Little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28)</w:t>
            </w:r>
          </w:p>
          <w:p w14:paraId="392A85D5" w14:textId="42C8F4A7" w:rsidR="000655B8" w:rsidRPr="000655B8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2</w:t>
            </w:r>
          </w:p>
        </w:tc>
        <w:tc>
          <w:tcPr>
            <w:tcW w:w="2127" w:type="dxa"/>
          </w:tcPr>
          <w:p w14:paraId="2F5D0FDA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4110" w:type="dxa"/>
          </w:tcPr>
          <w:p w14:paraId="2035DF03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1E39DD8A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42BC975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Bonner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b w:val="0"/>
              </w:rPr>
              <w:t>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1)</w:t>
            </w:r>
          </w:p>
          <w:p w14:paraId="2EDC780E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2</w:t>
            </w:r>
          </w:p>
        </w:tc>
        <w:tc>
          <w:tcPr>
            <w:tcW w:w="2127" w:type="dxa"/>
          </w:tcPr>
          <w:p w14:paraId="5AF66FCD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4110" w:type="dxa"/>
          </w:tcPr>
          <w:p w14:paraId="3B2BE696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2C5E2FAF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F4B0D4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b w:val="0"/>
                <w:color w:val="000000"/>
                <w:lang w:eastAsia="en-GB"/>
              </w:rPr>
              <w:t>Seymour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lang w:eastAsia="en-GB"/>
              </w:rPr>
              <w:t>(33)</w:t>
            </w:r>
          </w:p>
          <w:p w14:paraId="4230899C" w14:textId="77777777" w:rsidR="000655B8" w:rsidRDefault="000655B8" w:rsidP="000655B8">
            <w:pPr>
              <w:pStyle w:val="NoSpacing"/>
              <w:jc w:val="center"/>
            </w:pPr>
            <w:r>
              <w:rPr>
                <w:rFonts w:eastAsia="Times New Roman"/>
                <w:b w:val="0"/>
                <w:i/>
                <w:color w:val="000000"/>
                <w:lang w:eastAsia="en-GB"/>
              </w:rPr>
              <w:t>Figure 3a</w:t>
            </w:r>
          </w:p>
        </w:tc>
        <w:tc>
          <w:tcPr>
            <w:tcW w:w="2127" w:type="dxa"/>
          </w:tcPr>
          <w:p w14:paraId="5B1C0248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4110" w:type="dxa"/>
          </w:tcPr>
          <w:p w14:paraId="5C90717A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0CD98E4F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45828AA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Rakaee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4)</w:t>
            </w:r>
          </w:p>
          <w:p w14:paraId="351CBE4D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4a</w:t>
            </w:r>
          </w:p>
        </w:tc>
        <w:tc>
          <w:tcPr>
            <w:tcW w:w="2127" w:type="dxa"/>
          </w:tcPr>
          <w:p w14:paraId="2ABD60D2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4110" w:type="dxa"/>
          </w:tcPr>
          <w:p w14:paraId="3E3831C1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57C7FCB2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1353455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Rakaee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4)</w:t>
            </w:r>
          </w:p>
          <w:p w14:paraId="41256D3B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4c</w:t>
            </w:r>
          </w:p>
        </w:tc>
        <w:tc>
          <w:tcPr>
            <w:tcW w:w="2127" w:type="dxa"/>
          </w:tcPr>
          <w:p w14:paraId="53DC4DCB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</w:t>
            </w:r>
          </w:p>
        </w:tc>
        <w:tc>
          <w:tcPr>
            <w:tcW w:w="4110" w:type="dxa"/>
          </w:tcPr>
          <w:p w14:paraId="45A14B06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56D17E67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E361880" w14:textId="77777777" w:rsidR="000655B8" w:rsidRDefault="000655B8" w:rsidP="000655B8">
            <w:pPr>
              <w:pStyle w:val="NoSpacing"/>
              <w:jc w:val="center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Bosch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color w:val="000000"/>
                <w:lang w:eastAsia="en-GB"/>
              </w:rPr>
              <w:t xml:space="preserve"> (35)</w:t>
            </w:r>
          </w:p>
          <w:p w14:paraId="6C56A630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3a</w:t>
            </w:r>
          </w:p>
        </w:tc>
        <w:tc>
          <w:tcPr>
            <w:tcW w:w="2127" w:type="dxa"/>
          </w:tcPr>
          <w:p w14:paraId="53326869" w14:textId="325E92F8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  <w:tc>
          <w:tcPr>
            <w:tcW w:w="4110" w:type="dxa"/>
          </w:tcPr>
          <w:p w14:paraId="4FDC706A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6E91A750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DEB24D6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Seligmann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6)</w:t>
            </w:r>
          </w:p>
          <w:p w14:paraId="00F10368" w14:textId="77777777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3a</w:t>
            </w:r>
          </w:p>
        </w:tc>
        <w:tc>
          <w:tcPr>
            <w:tcW w:w="2127" w:type="dxa"/>
          </w:tcPr>
          <w:p w14:paraId="391C6235" w14:textId="713907F0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4110" w:type="dxa"/>
          </w:tcPr>
          <w:p w14:paraId="10F0524A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65FA4DB5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4CC9E5F" w14:textId="77777777" w:rsidR="000655B8" w:rsidRDefault="000655B8" w:rsidP="000655B8">
            <w:pPr>
              <w:pStyle w:val="NoSpacing"/>
              <w:jc w:val="center"/>
              <w:rPr>
                <w:rFonts w:eastAsia="Times New Roman"/>
                <w:bCs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Corrie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7)</w:t>
            </w:r>
          </w:p>
          <w:p w14:paraId="18E49B86" w14:textId="33F265D8" w:rsidR="000655B8" w:rsidRDefault="000655B8" w:rsidP="000655B8">
            <w:pPr>
              <w:pStyle w:val="NoSpacing"/>
              <w:jc w:val="center"/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3c</w:t>
            </w:r>
          </w:p>
        </w:tc>
        <w:tc>
          <w:tcPr>
            <w:tcW w:w="2127" w:type="dxa"/>
          </w:tcPr>
          <w:p w14:paraId="152F2492" w14:textId="7539D96C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  <w:tc>
          <w:tcPr>
            <w:tcW w:w="4110" w:type="dxa"/>
          </w:tcPr>
          <w:p w14:paraId="4C9AB40E" w14:textId="4756E8CA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53473C2D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E8403AD" w14:textId="77777777" w:rsidR="000655B8" w:rsidRPr="00A376E6" w:rsidRDefault="000655B8" w:rsidP="000655B8">
            <w:pPr>
              <w:pStyle w:val="NoSpacing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Davies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 w:rsidRPr="003614EE">
              <w:rPr>
                <w:rFonts w:eastAsia="Times New Roman"/>
                <w:bCs w:val="0"/>
                <w:color w:val="000000"/>
                <w:lang w:eastAsia="en-GB"/>
              </w:rPr>
              <w:t>(29)</w:t>
            </w:r>
          </w:p>
          <w:p w14:paraId="13A68D4B" w14:textId="667572FB" w:rsidR="000655B8" w:rsidRPr="000655B8" w:rsidRDefault="000655B8" w:rsidP="000655B8">
            <w:pPr>
              <w:pStyle w:val="NoSpacing"/>
              <w:jc w:val="center"/>
              <w:rPr>
                <w:rFonts w:eastAsia="Times New Roman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2a</w:t>
            </w:r>
          </w:p>
        </w:tc>
        <w:tc>
          <w:tcPr>
            <w:tcW w:w="2127" w:type="dxa"/>
          </w:tcPr>
          <w:p w14:paraId="778726CC" w14:textId="6C2D5E3A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4110" w:type="dxa"/>
          </w:tcPr>
          <w:p w14:paraId="16E854ED" w14:textId="2384D6E6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  <w:p w14:paraId="6A0EC277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655B8" w14:paraId="527ED7CF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EDC683B" w14:textId="524AD10B" w:rsidR="000655B8" w:rsidRPr="000C58C2" w:rsidRDefault="000655B8" w:rsidP="000655B8">
            <w:pPr>
              <w:pStyle w:val="NoSpacing"/>
              <w:jc w:val="center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0C58C2">
              <w:rPr>
                <w:rFonts w:eastAsia="Times New Roman"/>
                <w:b w:val="0"/>
                <w:bCs w:val="0"/>
                <w:color w:val="000000"/>
                <w:lang w:eastAsia="en-GB"/>
              </w:rPr>
              <w:t>Breslow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2</w:t>
            </w:r>
            <w:r w:rsidR="009D20DE">
              <w:rPr>
                <w:rFonts w:eastAsia="Times New Roman"/>
                <w:color w:val="000000"/>
                <w:lang w:eastAsia="en-GB"/>
              </w:rPr>
              <w:t>6</w:t>
            </w:r>
            <w:bookmarkStart w:id="0" w:name="_GoBack"/>
            <w:bookmarkEnd w:id="0"/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  <w:p w14:paraId="18979021" w14:textId="77777777" w:rsidR="000655B8" w:rsidRDefault="000655B8" w:rsidP="000655B8">
            <w:pPr>
              <w:pStyle w:val="NoSpacing"/>
              <w:jc w:val="center"/>
            </w:pPr>
          </w:p>
        </w:tc>
        <w:tc>
          <w:tcPr>
            <w:tcW w:w="2127" w:type="dxa"/>
          </w:tcPr>
          <w:p w14:paraId="0980FCA9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4110" w:type="dxa"/>
          </w:tcPr>
          <w:p w14:paraId="34699B7D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t stated</w:t>
            </w:r>
          </w:p>
        </w:tc>
      </w:tr>
      <w:tr w:rsidR="000655B8" w14:paraId="5DA4E1C9" w14:textId="77777777" w:rsidTr="00065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72A1263" w14:textId="77777777" w:rsidR="000655B8" w:rsidRDefault="000655B8" w:rsidP="000655B8">
            <w:pPr>
              <w:pStyle w:val="NoSpacing"/>
              <w:jc w:val="center"/>
            </w:pPr>
          </w:p>
        </w:tc>
        <w:tc>
          <w:tcPr>
            <w:tcW w:w="2127" w:type="dxa"/>
          </w:tcPr>
          <w:p w14:paraId="54105946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764E">
              <w:t>Median:</w:t>
            </w:r>
            <w:r>
              <w:t xml:space="preserve"> 60 months</w:t>
            </w:r>
          </w:p>
          <w:p w14:paraId="123DAF32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764E">
              <w:t>Range:</w:t>
            </w:r>
            <w:r>
              <w:t xml:space="preserve"> 1-120 months</w:t>
            </w:r>
          </w:p>
        </w:tc>
        <w:tc>
          <w:tcPr>
            <w:tcW w:w="4110" w:type="dxa"/>
          </w:tcPr>
          <w:p w14:paraId="6376BFB1" w14:textId="77777777" w:rsidR="000655B8" w:rsidRDefault="000655B8" w:rsidP="000655B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E14929A" w14:textId="77777777" w:rsidR="00710D3E" w:rsidRDefault="00710D3E"/>
    <w:sectPr w:rsidR="00710D3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5AE2AF" w14:textId="77777777" w:rsidR="006D00C2" w:rsidRDefault="006D00C2" w:rsidP="00873634">
      <w:pPr>
        <w:spacing w:after="0" w:line="240" w:lineRule="auto"/>
      </w:pPr>
      <w:r>
        <w:separator/>
      </w:r>
    </w:p>
  </w:endnote>
  <w:endnote w:type="continuationSeparator" w:id="0">
    <w:p w14:paraId="5FB2E297" w14:textId="77777777" w:rsidR="006D00C2" w:rsidRDefault="006D00C2" w:rsidP="008736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490201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D663F29" w14:textId="40AE3319" w:rsidR="00873634" w:rsidRDefault="00873634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85ABBEC" w14:textId="77777777" w:rsidR="00873634" w:rsidRDefault="008736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FDE9D" w14:textId="77777777" w:rsidR="006D00C2" w:rsidRDefault="006D00C2" w:rsidP="00873634">
      <w:pPr>
        <w:spacing w:after="0" w:line="240" w:lineRule="auto"/>
      </w:pPr>
      <w:r>
        <w:separator/>
      </w:r>
    </w:p>
  </w:footnote>
  <w:footnote w:type="continuationSeparator" w:id="0">
    <w:p w14:paraId="197C986A" w14:textId="77777777" w:rsidR="006D00C2" w:rsidRDefault="006D00C2" w:rsidP="008736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0E8"/>
    <w:rsid w:val="00054B9D"/>
    <w:rsid w:val="000655B8"/>
    <w:rsid w:val="000A5B12"/>
    <w:rsid w:val="000C58C2"/>
    <w:rsid w:val="00102326"/>
    <w:rsid w:val="00144AE7"/>
    <w:rsid w:val="001638E3"/>
    <w:rsid w:val="001970E4"/>
    <w:rsid w:val="002224E8"/>
    <w:rsid w:val="003614EE"/>
    <w:rsid w:val="00445B76"/>
    <w:rsid w:val="00463A76"/>
    <w:rsid w:val="004F7696"/>
    <w:rsid w:val="0062632E"/>
    <w:rsid w:val="006D00C2"/>
    <w:rsid w:val="006E008C"/>
    <w:rsid w:val="006E764E"/>
    <w:rsid w:val="006F5CAE"/>
    <w:rsid w:val="006F6321"/>
    <w:rsid w:val="00710D3E"/>
    <w:rsid w:val="00797E93"/>
    <w:rsid w:val="00873634"/>
    <w:rsid w:val="008B3CCA"/>
    <w:rsid w:val="009A50E8"/>
    <w:rsid w:val="009D20DE"/>
    <w:rsid w:val="00AF4610"/>
    <w:rsid w:val="00B01E0E"/>
    <w:rsid w:val="00B232D3"/>
    <w:rsid w:val="00B235A6"/>
    <w:rsid w:val="00B3297E"/>
    <w:rsid w:val="00B70498"/>
    <w:rsid w:val="00E30C04"/>
    <w:rsid w:val="00F611F2"/>
    <w:rsid w:val="00F916E8"/>
    <w:rsid w:val="00F94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178E3"/>
  <w15:chartTrackingRefBased/>
  <w15:docId w15:val="{C85EB399-699C-4127-90A4-1CAC6020C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F5CA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97E9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73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634"/>
  </w:style>
  <w:style w:type="paragraph" w:styleId="Footer">
    <w:name w:val="footer"/>
    <w:basedOn w:val="Normal"/>
    <w:link w:val="FooterChar"/>
    <w:uiPriority w:val="99"/>
    <w:unhideWhenUsed/>
    <w:rsid w:val="008736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634"/>
  </w:style>
  <w:style w:type="paragraph" w:styleId="NoSpacing">
    <w:name w:val="No Spacing"/>
    <w:uiPriority w:val="1"/>
    <w:qFormat/>
    <w:rsid w:val="00463A76"/>
    <w:pPr>
      <w:spacing w:after="0" w:line="240" w:lineRule="auto"/>
      <w:jc w:val="both"/>
    </w:pPr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Crimson</cp:lastModifiedBy>
  <cp:revision>2</cp:revision>
  <dcterms:created xsi:type="dcterms:W3CDTF">2020-10-11T14:51:00Z</dcterms:created>
  <dcterms:modified xsi:type="dcterms:W3CDTF">2020-10-11T14:51:00Z</dcterms:modified>
</cp:coreProperties>
</file>